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A7683" w14:textId="2BF016F5" w:rsidR="0044605A" w:rsidRDefault="00A47015" w:rsidP="0057296C">
      <w:pPr>
        <w:pStyle w:val="Caption"/>
        <w:keepNext/>
        <w:spacing w:after="0"/>
      </w:pPr>
      <w:r>
        <w:t xml:space="preserve">Supplementary </w:t>
      </w:r>
      <w:bookmarkStart w:id="0" w:name="_GoBack"/>
      <w:bookmarkEnd w:id="0"/>
      <w:r w:rsidR="00240B21">
        <w:t xml:space="preserve">Table </w:t>
      </w:r>
      <w:fldSimple w:instr=" SEQ Supplemental_Table \* ARABIC ">
        <w:r w:rsidR="005770C6">
          <w:rPr>
            <w:noProof/>
          </w:rPr>
          <w:t>2</w:t>
        </w:r>
      </w:fldSimple>
      <w:r w:rsidR="00240B21">
        <w:t xml:space="preserve">: </w:t>
      </w:r>
      <w:r w:rsidR="004808A8">
        <w:t>Clinical non-small cell lung cancer (NSCLC) samples analyzed</w:t>
      </w:r>
      <w:r w:rsidR="006D070B">
        <w:t xml:space="preserve"> in this study</w:t>
      </w:r>
      <w:r w:rsidR="0057296C">
        <w:t>; WT: wildtype, NA: Not Analyzable</w:t>
      </w:r>
      <w:r w:rsidR="0044605A">
        <w:fldChar w:fldCharType="begin"/>
      </w:r>
      <w:r w:rsidR="0044605A">
        <w:instrText xml:space="preserve"> LINK </w:instrText>
      </w:r>
      <w:r w:rsidR="007A699B">
        <w:instrText xml:space="preserve">Excel.Sheet.12 "\\\\Charite.de\\Centren\\C05\\SPT\\MolekulareDiagnostik\\Molekulare Diagnostik_alt\\Liquid Biopsy\\Paper\\LB Paper Panel Vergleich\\20171214_Supplemental Table.xlsx" "Clinical Samples I!Z2S2:Z29S22" </w:instrText>
      </w:r>
      <w:r w:rsidR="0044605A">
        <w:instrText xml:space="preserve">\a \f 4 \h  \* MERGEFORMAT </w:instrText>
      </w:r>
      <w:r w:rsidR="0044605A">
        <w:fldChar w:fldCharType="separate"/>
      </w:r>
    </w:p>
    <w:tbl>
      <w:tblPr>
        <w:tblW w:w="16442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721"/>
        <w:gridCol w:w="561"/>
        <w:gridCol w:w="501"/>
        <w:gridCol w:w="741"/>
        <w:gridCol w:w="508"/>
        <w:gridCol w:w="741"/>
        <w:gridCol w:w="794"/>
        <w:gridCol w:w="794"/>
        <w:gridCol w:w="807"/>
        <w:gridCol w:w="1346"/>
        <w:gridCol w:w="810"/>
        <w:gridCol w:w="707"/>
        <w:gridCol w:w="850"/>
        <w:gridCol w:w="993"/>
        <w:gridCol w:w="849"/>
        <w:gridCol w:w="814"/>
        <w:gridCol w:w="754"/>
        <w:gridCol w:w="814"/>
        <w:gridCol w:w="987"/>
        <w:gridCol w:w="743"/>
      </w:tblGrid>
      <w:tr w:rsidR="0044605A" w:rsidRPr="0044605A" w14:paraId="73BE5249" w14:textId="77777777" w:rsidTr="004C7DAA">
        <w:trPr>
          <w:trHeight w:val="255"/>
          <w:tblHeader/>
        </w:trPr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78F" w14:textId="484AEEDD" w:rsidR="0044605A" w:rsidRPr="0057296C" w:rsidRDefault="0044605A">
            <w:pPr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B5D3" w14:textId="77777777" w:rsidR="0044605A" w:rsidRPr="0057296C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28A1035" w14:textId="77777777" w:rsidR="0044605A" w:rsidRPr="0057296C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</w:rPr>
            </w:pPr>
            <w:r w:rsidRPr="0057296C">
              <w:rPr>
                <w:rFonts w:eastAsia="Times New Roman"/>
                <w:sz w:val="12"/>
                <w:szCs w:val="18"/>
              </w:rPr>
              <w:t> </w:t>
            </w:r>
          </w:p>
        </w:tc>
        <w:tc>
          <w:tcPr>
            <w:tcW w:w="1242" w:type="dxa"/>
            <w:gridSpan w:val="2"/>
            <w:shd w:val="clear" w:color="auto" w:fill="auto"/>
            <w:noWrap/>
            <w:vAlign w:val="center"/>
            <w:hideMark/>
          </w:tcPr>
          <w:p w14:paraId="259C8FB5" w14:textId="77777777" w:rsidR="0044605A" w:rsidRPr="0044605A" w:rsidRDefault="0044605A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Assay Input [ng]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  <w:hideMark/>
          </w:tcPr>
          <w:p w14:paraId="0241CD0D" w14:textId="77777777" w:rsidR="0044605A" w:rsidRPr="0044605A" w:rsidRDefault="0044605A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Library [pM]</w:t>
            </w:r>
          </w:p>
        </w:tc>
        <w:tc>
          <w:tcPr>
            <w:tcW w:w="2395" w:type="dxa"/>
            <w:gridSpan w:val="3"/>
            <w:shd w:val="clear" w:color="auto" w:fill="auto"/>
            <w:noWrap/>
            <w:vAlign w:val="center"/>
            <w:hideMark/>
          </w:tcPr>
          <w:p w14:paraId="31642B57" w14:textId="77777777" w:rsidR="0044605A" w:rsidRPr="0044605A" w:rsidRDefault="0044605A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F644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 </w:t>
            </w:r>
          </w:p>
        </w:tc>
        <w:tc>
          <w:tcPr>
            <w:tcW w:w="4209" w:type="dxa"/>
            <w:gridSpan w:val="5"/>
            <w:shd w:val="clear" w:color="auto" w:fill="auto"/>
            <w:noWrap/>
            <w:vAlign w:val="center"/>
            <w:hideMark/>
          </w:tcPr>
          <w:p w14:paraId="1715CC3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i/>
                <w:sz w:val="12"/>
                <w:szCs w:val="18"/>
                <w:lang w:val="de-DE"/>
              </w:rPr>
              <w:t>EGFR</w:t>
            </w:r>
            <w:r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 Primary Mutation</w:t>
            </w:r>
          </w:p>
        </w:tc>
        <w:tc>
          <w:tcPr>
            <w:tcW w:w="4112" w:type="dxa"/>
            <w:gridSpan w:val="5"/>
            <w:shd w:val="clear" w:color="auto" w:fill="auto"/>
            <w:noWrap/>
            <w:vAlign w:val="center"/>
            <w:hideMark/>
          </w:tcPr>
          <w:p w14:paraId="3A47E8E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57296C">
              <w:rPr>
                <w:rFonts w:eastAsia="Times New Roman"/>
                <w:b/>
                <w:bCs/>
                <w:i/>
                <w:sz w:val="12"/>
                <w:szCs w:val="18"/>
                <w:lang w:val="de-DE"/>
              </w:rPr>
              <w:t>EGFR</w:t>
            </w:r>
            <w:r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 T790M Resistance Mutation</w:t>
            </w:r>
          </w:p>
        </w:tc>
      </w:tr>
      <w:tr w:rsidR="0044605A" w:rsidRPr="0044605A" w14:paraId="7A3D58EC" w14:textId="77777777" w:rsidTr="004C7DAA">
        <w:trPr>
          <w:trHeight w:val="255"/>
          <w:tblHeader/>
        </w:trPr>
        <w:tc>
          <w:tcPr>
            <w:tcW w:w="607" w:type="dxa"/>
            <w:shd w:val="clear" w:color="auto" w:fill="auto"/>
            <w:vAlign w:val="center"/>
            <w:hideMark/>
          </w:tcPr>
          <w:p w14:paraId="6767A417" w14:textId="61125FAE" w:rsidR="0044605A" w:rsidRPr="0044605A" w:rsidRDefault="0057296C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Patient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0E0F0403" w14:textId="27C5FFEC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Blood Collection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Tube</w:t>
            </w:r>
          </w:p>
        </w:tc>
        <w:tc>
          <w:tcPr>
            <w:tcW w:w="561" w:type="dxa"/>
            <w:shd w:val="clear" w:color="auto" w:fill="auto"/>
            <w:vAlign w:val="center"/>
            <w:hideMark/>
          </w:tcPr>
          <w:p w14:paraId="7119B204" w14:textId="78DEEBDF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fDNA ng/ml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Plasma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01CF35D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Lv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05526D9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OLcfDNA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464277C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Lv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7EF9A97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OLcfDNA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4AE6C372" w14:textId="560E01E3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</w:rPr>
            </w:pPr>
            <w:r>
              <w:rPr>
                <w:rFonts w:eastAsia="Times New Roman"/>
                <w:b/>
                <w:bCs/>
                <w:sz w:val="12"/>
                <w:szCs w:val="18"/>
              </w:rPr>
              <w:t xml:space="preserve">CLv2 (Average Reads per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</w:rPr>
              <w:t>Amplicon)</w:t>
            </w:r>
          </w:p>
        </w:tc>
        <w:tc>
          <w:tcPr>
            <w:tcW w:w="794" w:type="dxa"/>
            <w:shd w:val="clear" w:color="000000" w:fill="D0CECE"/>
            <w:vAlign w:val="center"/>
            <w:hideMark/>
          </w:tcPr>
          <w:p w14:paraId="11E4D372" w14:textId="64A276EA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edian Read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12906687" w14:textId="6E04D128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olecular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14:paraId="48B9FFAA" w14:textId="235FA82B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</w:rPr>
            </w:pPr>
            <w:r>
              <w:rPr>
                <w:rFonts w:eastAsia="Times New Roman"/>
                <w:b/>
                <w:bCs/>
                <w:sz w:val="12"/>
                <w:szCs w:val="18"/>
              </w:rPr>
              <w:t xml:space="preserve">Amino Acid Change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</w:rPr>
              <w:t>Primary Mutation</w:t>
            </w:r>
          </w:p>
        </w:tc>
        <w:tc>
          <w:tcPr>
            <w:tcW w:w="810" w:type="dxa"/>
            <w:shd w:val="clear" w:color="000000" w:fill="D9E1F2"/>
            <w:vAlign w:val="center"/>
            <w:hideMark/>
          </w:tcPr>
          <w:p w14:paraId="2292068F" w14:textId="74CD62D5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Lv2 Allele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Frequency</w:t>
            </w:r>
          </w:p>
        </w:tc>
        <w:tc>
          <w:tcPr>
            <w:tcW w:w="703" w:type="dxa"/>
            <w:shd w:val="clear" w:color="000000" w:fill="D9E1F2"/>
            <w:vAlign w:val="center"/>
            <w:hideMark/>
          </w:tcPr>
          <w:p w14:paraId="571261B5" w14:textId="31294E84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Lv2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overage </w:t>
            </w:r>
          </w:p>
        </w:tc>
        <w:tc>
          <w:tcPr>
            <w:tcW w:w="850" w:type="dxa"/>
            <w:shd w:val="clear" w:color="000000" w:fill="D0CECE"/>
            <w:vAlign w:val="center"/>
            <w:hideMark/>
          </w:tcPr>
          <w:p w14:paraId="773B3AB6" w14:textId="61368AC8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Allele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Frequency</w:t>
            </w:r>
          </w:p>
        </w:tc>
        <w:tc>
          <w:tcPr>
            <w:tcW w:w="993" w:type="dxa"/>
            <w:shd w:val="clear" w:color="000000" w:fill="D0CECE"/>
            <w:vAlign w:val="center"/>
            <w:hideMark/>
          </w:tcPr>
          <w:p w14:paraId="36484FC7" w14:textId="0F966EB0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edian Read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  <w:tc>
          <w:tcPr>
            <w:tcW w:w="849" w:type="dxa"/>
            <w:shd w:val="clear" w:color="000000" w:fill="D0CECE"/>
            <w:vAlign w:val="center"/>
            <w:hideMark/>
          </w:tcPr>
          <w:p w14:paraId="0F296248" w14:textId="625E42F2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olecular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  <w:tc>
          <w:tcPr>
            <w:tcW w:w="814" w:type="dxa"/>
            <w:shd w:val="clear" w:color="000000" w:fill="D9E1F2"/>
            <w:vAlign w:val="center"/>
            <w:hideMark/>
          </w:tcPr>
          <w:p w14:paraId="41AC2798" w14:textId="1A78995D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Lv2 Allele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Frequency</w:t>
            </w:r>
          </w:p>
        </w:tc>
        <w:tc>
          <w:tcPr>
            <w:tcW w:w="754" w:type="dxa"/>
            <w:shd w:val="clear" w:color="000000" w:fill="D9E1F2"/>
            <w:vAlign w:val="center"/>
            <w:hideMark/>
          </w:tcPr>
          <w:p w14:paraId="0477B7FB" w14:textId="1DD7A3B8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CLv2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</w:t>
            </w:r>
          </w:p>
        </w:tc>
        <w:tc>
          <w:tcPr>
            <w:tcW w:w="814" w:type="dxa"/>
            <w:shd w:val="clear" w:color="000000" w:fill="D0CECE"/>
            <w:vAlign w:val="center"/>
            <w:hideMark/>
          </w:tcPr>
          <w:p w14:paraId="7FD9CFC7" w14:textId="0B1A2590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Allele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Frequency</w:t>
            </w:r>
          </w:p>
        </w:tc>
        <w:tc>
          <w:tcPr>
            <w:tcW w:w="987" w:type="dxa"/>
            <w:shd w:val="clear" w:color="000000" w:fill="D0CECE"/>
            <w:vAlign w:val="center"/>
            <w:hideMark/>
          </w:tcPr>
          <w:p w14:paraId="6204FCF4" w14:textId="041CB63D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edian Read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  <w:tc>
          <w:tcPr>
            <w:tcW w:w="743" w:type="dxa"/>
            <w:shd w:val="clear" w:color="000000" w:fill="D0CECE"/>
            <w:vAlign w:val="center"/>
            <w:hideMark/>
          </w:tcPr>
          <w:p w14:paraId="7468F9A0" w14:textId="118669A1" w:rsidR="0044605A" w:rsidRPr="0044605A" w:rsidRDefault="004C7DAA" w:rsidP="004C7D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sz w:val="12"/>
                <w:szCs w:val="18"/>
                <w:lang w:val="de-DE"/>
              </w:rPr>
            </w:pPr>
            <w:r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 xml:space="preserve">OLcfDNA (Molecul </w:t>
            </w:r>
            <w:r w:rsidR="0044605A" w:rsidRPr="0044605A">
              <w:rPr>
                <w:rFonts w:eastAsia="Times New Roman"/>
                <w:b/>
                <w:bCs/>
                <w:sz w:val="12"/>
                <w:szCs w:val="18"/>
                <w:lang w:val="de-DE"/>
              </w:rPr>
              <w:t>Coverage)</w:t>
            </w:r>
          </w:p>
        </w:tc>
      </w:tr>
      <w:tr w:rsidR="0044605A" w:rsidRPr="0044605A" w14:paraId="25939D54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E8941D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0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2B04C9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DT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0773B7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3.58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4931DCD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.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8F1E0F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.8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124F90A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,764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16C863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3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0B6502D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,633</w:t>
            </w:r>
          </w:p>
        </w:tc>
        <w:tc>
          <w:tcPr>
            <w:tcW w:w="794" w:type="dxa"/>
            <w:shd w:val="clear" w:color="000000" w:fill="D0CECE"/>
            <w:vAlign w:val="center"/>
            <w:hideMark/>
          </w:tcPr>
          <w:p w14:paraId="3D2B6B7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1,896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45C6A14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61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024F91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61Q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5575470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1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0F3245F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324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16B1C7B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.0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3D48059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2,460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0F0BFFC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553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5A5F269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0F575CE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30F06394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B0754B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02-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349C8F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DT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0AFBFC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.68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015D7F3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7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7AE69B8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.6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7BEA550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,184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67CBD23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3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114C738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,841</w:t>
            </w:r>
          </w:p>
        </w:tc>
        <w:tc>
          <w:tcPr>
            <w:tcW w:w="794" w:type="dxa"/>
            <w:shd w:val="clear" w:color="000000" w:fill="D0CECE"/>
            <w:vAlign w:val="center"/>
            <w:hideMark/>
          </w:tcPr>
          <w:p w14:paraId="3CF7E87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0,200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0D9D02F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037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B87248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61Q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6A92343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05EA6A5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86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0CFE5A3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0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14D76B7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6,149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274351C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41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5CA5486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4BD7CD6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2F8D4334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128F93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02-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BED5B4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DTA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BD41B7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1.00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632DBE1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.6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6CE2D58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.8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5527172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,164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57AF1A8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4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7399F9E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,890</w:t>
            </w:r>
          </w:p>
        </w:tc>
        <w:tc>
          <w:tcPr>
            <w:tcW w:w="794" w:type="dxa"/>
            <w:shd w:val="clear" w:color="000000" w:fill="D0CECE"/>
            <w:vAlign w:val="center"/>
            <w:hideMark/>
          </w:tcPr>
          <w:p w14:paraId="7514B74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4,319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36C73C9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357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46B353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61Q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6FE5045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1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3FE5B3B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99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6A2C290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.0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3B2FD30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3,915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34C0992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257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bottom"/>
            <w:hideMark/>
          </w:tcPr>
          <w:p w14:paraId="5BC12C1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1CC43E0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31CF6A12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957EA7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0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CCBE45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5041ED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.75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1A202F9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8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5FCF907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4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38E738A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99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974E9F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5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35412C6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,305</w:t>
            </w:r>
          </w:p>
        </w:tc>
        <w:tc>
          <w:tcPr>
            <w:tcW w:w="794" w:type="dxa"/>
            <w:shd w:val="clear" w:color="000000" w:fill="D0CECE"/>
            <w:vAlign w:val="center"/>
            <w:hideMark/>
          </w:tcPr>
          <w:p w14:paraId="2052678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,842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145A91A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3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192141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746_A750delELREA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0C1AD76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7CC68B3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bottom"/>
            <w:hideMark/>
          </w:tcPr>
          <w:p w14:paraId="67D7C66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bottom"/>
            <w:hideMark/>
          </w:tcPr>
          <w:p w14:paraId="5BE315F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2E548585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D25023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0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FD3C5D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A5A71B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1.27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0ACA8AA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7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735C91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4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057129F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1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6163A6B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3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46FEDCD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,913</w:t>
            </w:r>
          </w:p>
        </w:tc>
        <w:tc>
          <w:tcPr>
            <w:tcW w:w="794" w:type="dxa"/>
            <w:shd w:val="clear" w:color="000000" w:fill="D0CECE"/>
            <w:vAlign w:val="center"/>
            <w:hideMark/>
          </w:tcPr>
          <w:p w14:paraId="3A6A3C2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5,173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18938D0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F95F0A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x19del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663D14F9" w14:textId="77777777" w:rsidR="0044605A" w:rsidRPr="0044605A" w:rsidRDefault="0044605A" w:rsidP="005729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505A6F3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bottom"/>
            <w:hideMark/>
          </w:tcPr>
          <w:p w14:paraId="3868A9B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bottom"/>
            <w:hideMark/>
          </w:tcPr>
          <w:p w14:paraId="2244393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1F8EC4EC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93072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color w:val="auto"/>
                <w:sz w:val="12"/>
                <w:szCs w:val="18"/>
                <w:lang w:val="de-DE"/>
              </w:rPr>
              <w:t>P0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287043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0BA8FA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color w:val="auto"/>
                <w:sz w:val="12"/>
                <w:szCs w:val="18"/>
                <w:lang w:val="de-DE"/>
              </w:rPr>
              <w:t>9.21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3026887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.3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514DDB9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.6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32ED85E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84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5D3686D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3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0FDEFDF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72</w:t>
            </w:r>
          </w:p>
        </w:tc>
        <w:tc>
          <w:tcPr>
            <w:tcW w:w="794" w:type="dxa"/>
            <w:shd w:val="clear" w:color="000000" w:fill="D0CECE"/>
            <w:vAlign w:val="center"/>
            <w:hideMark/>
          </w:tcPr>
          <w:p w14:paraId="78C1676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7,608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2EA904F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16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52FEE5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58R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3AD84AF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16BFBB4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9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548016F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.0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50FEC85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1,096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5958A90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15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bottom"/>
            <w:hideMark/>
          </w:tcPr>
          <w:p w14:paraId="3959D30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bottom"/>
            <w:hideMark/>
          </w:tcPr>
          <w:p w14:paraId="4600963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60CC23E0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325538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color w:val="auto"/>
                <w:sz w:val="12"/>
                <w:szCs w:val="18"/>
                <w:lang w:val="de-DE"/>
              </w:rPr>
              <w:t>P0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A02019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A03C36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color w:val="auto"/>
                <w:sz w:val="12"/>
                <w:szCs w:val="18"/>
                <w:lang w:val="de-DE"/>
              </w:rPr>
              <w:t>2.03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4D6B9C6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.8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345B394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4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2AB09B2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65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543C080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2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1E0C892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,301</w:t>
            </w:r>
          </w:p>
        </w:tc>
        <w:tc>
          <w:tcPr>
            <w:tcW w:w="794" w:type="dxa"/>
            <w:shd w:val="clear" w:color="000000" w:fill="D0CECE"/>
            <w:vAlign w:val="center"/>
            <w:hideMark/>
          </w:tcPr>
          <w:p w14:paraId="61F64EC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9,383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4138BED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6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8FE582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746_A750delELREA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1088E1C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6E49802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9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14C7411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0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3B19349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1,638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5102B2B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17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6F8FAD2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75F2058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6FE457DA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2893BF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0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5CF3D2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A6A4F7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47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0B76A46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.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618EC58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.0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3D3CEDB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3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657944B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3</w:t>
            </w:r>
          </w:p>
        </w:tc>
        <w:tc>
          <w:tcPr>
            <w:tcW w:w="794" w:type="dxa"/>
            <w:shd w:val="clear" w:color="000000" w:fill="D9E1F2"/>
            <w:vAlign w:val="center"/>
            <w:hideMark/>
          </w:tcPr>
          <w:p w14:paraId="784F527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,089</w:t>
            </w:r>
          </w:p>
        </w:tc>
        <w:tc>
          <w:tcPr>
            <w:tcW w:w="794" w:type="dxa"/>
            <w:shd w:val="clear" w:color="000000" w:fill="D0CECE"/>
            <w:vAlign w:val="center"/>
            <w:hideMark/>
          </w:tcPr>
          <w:p w14:paraId="161B7B7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,812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375C752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107026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unknown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34F3195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6D1FA07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715C56E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7E7F2CB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65DD34D1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0B368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0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737243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975500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.61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648B4A7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8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4EB5C7F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4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2EC478A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31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4254EA5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8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4EAFFA3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0,077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501F7A5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1,955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62A5D57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6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EFC13D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58R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779233D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0.8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3EDB87F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5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06FACAF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.2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5E4867B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9,268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1ABF2A4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36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32C6918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06C8F14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6AC2F85F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4011B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09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EF4608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02762E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28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220ACFB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.9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3CEE94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1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03D9490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5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41D3566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0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63A6847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,745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0635657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3,663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49812BB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1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B77D86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746_A750delELREA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3FB528E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23EFF9B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313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484BD7B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0.1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209F797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2,849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2102EED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26</w:t>
            </w:r>
          </w:p>
        </w:tc>
        <w:tc>
          <w:tcPr>
            <w:tcW w:w="814" w:type="dxa"/>
            <w:shd w:val="clear" w:color="000000" w:fill="D9E1F2"/>
            <w:noWrap/>
            <w:vAlign w:val="center"/>
            <w:hideMark/>
          </w:tcPr>
          <w:p w14:paraId="0890B10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.0%</w:t>
            </w:r>
          </w:p>
        </w:tc>
        <w:tc>
          <w:tcPr>
            <w:tcW w:w="754" w:type="dxa"/>
            <w:shd w:val="clear" w:color="000000" w:fill="D9E1F2"/>
            <w:noWrap/>
            <w:vAlign w:val="center"/>
            <w:hideMark/>
          </w:tcPr>
          <w:p w14:paraId="31E5137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4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3C29A57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.3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24BD6DC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,486</w:t>
            </w:r>
          </w:p>
        </w:tc>
        <w:tc>
          <w:tcPr>
            <w:tcW w:w="743" w:type="dxa"/>
            <w:shd w:val="clear" w:color="000000" w:fill="D0CECE"/>
            <w:noWrap/>
            <w:vAlign w:val="center"/>
            <w:hideMark/>
          </w:tcPr>
          <w:p w14:paraId="1229DAF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80</w:t>
            </w:r>
          </w:p>
        </w:tc>
      </w:tr>
      <w:tr w:rsidR="0044605A" w:rsidRPr="0044605A" w14:paraId="666EE0B0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4BF33E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color w:val="auto"/>
                <w:sz w:val="12"/>
                <w:szCs w:val="18"/>
                <w:lang w:val="de-DE"/>
              </w:rPr>
              <w:t>P1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636BAC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CA8FF7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color w:val="auto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color w:val="auto"/>
                <w:sz w:val="12"/>
                <w:szCs w:val="18"/>
                <w:lang w:val="de-DE"/>
              </w:rPr>
              <w:t>3.07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3A5CA25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8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0ECD9D7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.8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011F4D6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3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28E93A7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0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1674BD1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5,117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1787539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,193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3D9DBDF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9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78CF46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G863S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2589AD0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2DBEA3B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1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059B0DE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287124C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179C68D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0AE82026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6AE9EF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414900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3E6BF9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.55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1650527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.4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2278F7A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.2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15C07EC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558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4CC875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9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0570CF6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,802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53D252A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7,227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46B8AFA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255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6373FE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746_A750delELREA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009A8D0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6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4420394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,425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2342317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0.1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3D6F500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8,600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725F160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974</w:t>
            </w:r>
          </w:p>
        </w:tc>
        <w:tc>
          <w:tcPr>
            <w:tcW w:w="814" w:type="dxa"/>
            <w:shd w:val="clear" w:color="000000" w:fill="D9E1F2"/>
            <w:noWrap/>
            <w:vAlign w:val="center"/>
            <w:hideMark/>
          </w:tcPr>
          <w:p w14:paraId="44DD0EC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.00%</w:t>
            </w:r>
          </w:p>
        </w:tc>
        <w:tc>
          <w:tcPr>
            <w:tcW w:w="754" w:type="dxa"/>
            <w:shd w:val="clear" w:color="000000" w:fill="D9E1F2"/>
            <w:noWrap/>
            <w:vAlign w:val="center"/>
            <w:hideMark/>
          </w:tcPr>
          <w:p w14:paraId="6F8D4C2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80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1AAF35C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.6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4EAFFE2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1,498</w:t>
            </w:r>
          </w:p>
        </w:tc>
        <w:tc>
          <w:tcPr>
            <w:tcW w:w="743" w:type="dxa"/>
            <w:shd w:val="clear" w:color="000000" w:fill="D0CECE"/>
            <w:noWrap/>
            <w:vAlign w:val="center"/>
            <w:hideMark/>
          </w:tcPr>
          <w:p w14:paraId="50B6ABC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151</w:t>
            </w:r>
          </w:p>
        </w:tc>
      </w:tr>
      <w:tr w:rsidR="0044605A" w:rsidRPr="0044605A" w14:paraId="67982012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626102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2-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D463A1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A2ED48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8.37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419D038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3F9E52B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.9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37D871E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5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0595831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11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53D274E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0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4BDB853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2,585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3F91FA1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61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E33911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58R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7B52895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NA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286C4C0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4.3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5DACF4E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5,216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4F3CAF7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514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6623543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NA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7463D8B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.4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357CD60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0,160</w:t>
            </w:r>
          </w:p>
        </w:tc>
        <w:tc>
          <w:tcPr>
            <w:tcW w:w="743" w:type="dxa"/>
            <w:shd w:val="clear" w:color="000000" w:fill="D0CECE"/>
            <w:noWrap/>
            <w:vAlign w:val="center"/>
            <w:hideMark/>
          </w:tcPr>
          <w:p w14:paraId="112C327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528</w:t>
            </w:r>
          </w:p>
        </w:tc>
      </w:tr>
      <w:tr w:rsidR="0044605A" w:rsidRPr="0044605A" w14:paraId="2DFAC432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13388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2-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66C01F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AX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894045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7.11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2176A25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.9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5F3EDAA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.3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09579DA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6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0147C6B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0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39A02DE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510DF0A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807" w:type="dxa"/>
            <w:shd w:val="clear" w:color="000000" w:fill="D0CECE"/>
            <w:noWrap/>
            <w:vAlign w:val="center"/>
            <w:hideMark/>
          </w:tcPr>
          <w:p w14:paraId="1ED7088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-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A6EB0D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58R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43829F0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NA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051C1D4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NA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229CBE3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NA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7239C9A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NA</w:t>
            </w:r>
          </w:p>
        </w:tc>
      </w:tr>
      <w:tr w:rsidR="0044605A" w:rsidRPr="0044605A" w14:paraId="676BDAE0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8457D9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-12-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CF0ECD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1BBCBA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5.16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4C8098C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9.0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7C715B9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4.4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23D469A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,151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26E620C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8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65846ED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5,353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249C6A2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0,896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1FA0F0F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,446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C48562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58R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7E1DA84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,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52CE6A5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,056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53D15EE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,0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22325D3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51,054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012FFC8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,426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28F6805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13A621D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39416569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FB8AF4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3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5B2A497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AX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050EC9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9.38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3B91239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3.4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4A0F1D5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.7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40E47CE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,943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898608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1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28BC77E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7,605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6151D19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1,982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1AE21F1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27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FCF86A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58R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076D919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5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1176BD9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1,775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1354607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4.8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27056C7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67,658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161E72F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468</w:t>
            </w:r>
          </w:p>
        </w:tc>
        <w:tc>
          <w:tcPr>
            <w:tcW w:w="814" w:type="dxa"/>
            <w:shd w:val="clear" w:color="000000" w:fill="D9E1F2"/>
            <w:noWrap/>
            <w:vAlign w:val="center"/>
            <w:hideMark/>
          </w:tcPr>
          <w:p w14:paraId="292D128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754" w:type="dxa"/>
            <w:shd w:val="clear" w:color="000000" w:fill="D9E1F2"/>
            <w:noWrap/>
            <w:vAlign w:val="center"/>
            <w:hideMark/>
          </w:tcPr>
          <w:p w14:paraId="412C594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0,692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5D69ADE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0.1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3A41E1E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7,726</w:t>
            </w:r>
          </w:p>
        </w:tc>
        <w:tc>
          <w:tcPr>
            <w:tcW w:w="743" w:type="dxa"/>
            <w:shd w:val="clear" w:color="000000" w:fill="D0CECE"/>
            <w:noWrap/>
            <w:vAlign w:val="center"/>
            <w:hideMark/>
          </w:tcPr>
          <w:p w14:paraId="0C83D9A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507</w:t>
            </w:r>
          </w:p>
        </w:tc>
      </w:tr>
      <w:tr w:rsidR="0044605A" w:rsidRPr="0044605A" w14:paraId="19EE4DB6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DC382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762DCD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6BE6E6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4.83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429D766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.4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2DD3135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6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159AFCD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9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75E2184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19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7DCA054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6,571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4A3A4D1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,493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39AC376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9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ED678A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G719A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24DEAF4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0DF6004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31751EA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7524A58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5B39E1F3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627FEB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5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7642DF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AX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943408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00.00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340E796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2A54CE9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1285829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,049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26EED21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70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32FF696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,510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0B7C014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44,760</w:t>
            </w:r>
          </w:p>
        </w:tc>
        <w:tc>
          <w:tcPr>
            <w:tcW w:w="807" w:type="dxa"/>
            <w:shd w:val="clear" w:color="000000" w:fill="D0CECE"/>
            <w:noWrap/>
            <w:vAlign w:val="center"/>
            <w:hideMark/>
          </w:tcPr>
          <w:p w14:paraId="2F496DE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,758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F0A662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58R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3CFEA0B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0F687A8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3632468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41C91BB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3D58D318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9DFB4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5BD77A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0A44FF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.20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4A9C415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.0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6784AB6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.4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67B0A31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0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7E6CF82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38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3577D6D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517AC43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7,838</w:t>
            </w:r>
          </w:p>
        </w:tc>
        <w:tc>
          <w:tcPr>
            <w:tcW w:w="807" w:type="dxa"/>
            <w:shd w:val="clear" w:color="000000" w:fill="D0CECE"/>
            <w:noWrap/>
            <w:vAlign w:val="center"/>
            <w:hideMark/>
          </w:tcPr>
          <w:p w14:paraId="6DC622F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78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538EF7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G719A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5446B06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36EAE81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6CD59CE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59F23E9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5865A41B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3A7133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7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B97FF9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AX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136087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7.00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70EED22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501331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6A116B7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265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3955A9D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76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2660D07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,666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6B29D2F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,043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3E8E81D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,59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C177BD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746_A750delELREA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2BF7523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5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4A1A7AF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,818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74EC7E9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3.8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2FC25D4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0,079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4E81133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,058</w:t>
            </w:r>
          </w:p>
        </w:tc>
        <w:tc>
          <w:tcPr>
            <w:tcW w:w="814" w:type="dxa"/>
            <w:shd w:val="clear" w:color="000000" w:fill="D9E1F2"/>
            <w:noWrap/>
            <w:vAlign w:val="center"/>
            <w:hideMark/>
          </w:tcPr>
          <w:p w14:paraId="48CB9F3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0%</w:t>
            </w:r>
          </w:p>
        </w:tc>
        <w:tc>
          <w:tcPr>
            <w:tcW w:w="754" w:type="dxa"/>
            <w:shd w:val="clear" w:color="000000" w:fill="D9E1F2"/>
            <w:noWrap/>
            <w:vAlign w:val="center"/>
            <w:hideMark/>
          </w:tcPr>
          <w:p w14:paraId="46A8DB1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59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56E941A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.6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4D8907D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5,824</w:t>
            </w:r>
          </w:p>
        </w:tc>
        <w:tc>
          <w:tcPr>
            <w:tcW w:w="743" w:type="dxa"/>
            <w:shd w:val="clear" w:color="000000" w:fill="D0CECE"/>
            <w:noWrap/>
            <w:vAlign w:val="center"/>
            <w:hideMark/>
          </w:tcPr>
          <w:p w14:paraId="1CFE072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667</w:t>
            </w:r>
          </w:p>
        </w:tc>
      </w:tr>
      <w:tr w:rsidR="0044605A" w:rsidRPr="0044605A" w14:paraId="41E01005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E55957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45316F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2A613A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.20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784C871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.7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2AE6871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.6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68DA721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341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F59028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0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34C1D04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9,856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0A5FFD3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,146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1F824DD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8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4F1450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T751_I759delinsN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16F1735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6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47E3602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2,202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78EC4F7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814" w:type="dxa"/>
            <w:shd w:val="clear" w:color="000000" w:fill="D9E1F2"/>
            <w:noWrap/>
            <w:vAlign w:val="center"/>
            <w:hideMark/>
          </w:tcPr>
          <w:p w14:paraId="1CB19B3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9.0%</w:t>
            </w:r>
          </w:p>
        </w:tc>
        <w:tc>
          <w:tcPr>
            <w:tcW w:w="754" w:type="dxa"/>
            <w:shd w:val="clear" w:color="000000" w:fill="D9E1F2"/>
            <w:noWrap/>
            <w:vAlign w:val="center"/>
            <w:hideMark/>
          </w:tcPr>
          <w:p w14:paraId="649D5BA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,278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03D3315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7.1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5818147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,153</w:t>
            </w:r>
          </w:p>
        </w:tc>
        <w:tc>
          <w:tcPr>
            <w:tcW w:w="743" w:type="dxa"/>
            <w:shd w:val="clear" w:color="000000" w:fill="D0CECE"/>
            <w:noWrap/>
            <w:vAlign w:val="center"/>
            <w:hideMark/>
          </w:tcPr>
          <w:p w14:paraId="2ED5245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62</w:t>
            </w:r>
          </w:p>
        </w:tc>
      </w:tr>
      <w:tr w:rsidR="0044605A" w:rsidRPr="0044605A" w14:paraId="5AD6824C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BD377A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9-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AA2AB8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AX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D9AE35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.10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5A1021C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0.5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37ED7AD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.0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2C8F050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35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05C1368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9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605600C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,329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5E69D34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,322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1CDB089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87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9E61CE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746_S752delinsV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2BEF36F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131C56E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413FC0F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45DA17F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688564EA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518B7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19-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D5FC5E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E38AE0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00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7F79EED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.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03CD220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5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6F9E16C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36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EDC42F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8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03017E4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,950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6B5567D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,531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467E8AD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67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FA126C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746_S752delinsV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6458B35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39E5334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28ECEB62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240ED81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3471E6AF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07D4E6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20-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236C19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9AE238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.08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3895280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.9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4D2CE99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2.2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4F0ADC7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85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6EB79B9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6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14D7CC3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2,730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35C218D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,769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723FFF8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77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C3A5E1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58R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063985C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67CE1E2C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696879F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681CD05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55DF092D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0ABA73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20-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439873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AX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E0564A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.84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3FF4524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8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B0583A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.1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3D985BE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851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190BB77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64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718B242D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3,631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01F7D686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7,938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1BED960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6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4A1E2C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L858R</w:t>
            </w:r>
          </w:p>
        </w:tc>
        <w:tc>
          <w:tcPr>
            <w:tcW w:w="1517" w:type="dxa"/>
            <w:gridSpan w:val="2"/>
            <w:shd w:val="clear" w:color="000000" w:fill="D9E1F2"/>
            <w:noWrap/>
            <w:vAlign w:val="center"/>
            <w:hideMark/>
          </w:tcPr>
          <w:p w14:paraId="5186321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692" w:type="dxa"/>
            <w:gridSpan w:val="3"/>
            <w:shd w:val="clear" w:color="000000" w:fill="D0CECE"/>
            <w:noWrap/>
            <w:vAlign w:val="center"/>
            <w:hideMark/>
          </w:tcPr>
          <w:p w14:paraId="243CFDA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1568" w:type="dxa"/>
            <w:gridSpan w:val="2"/>
            <w:shd w:val="clear" w:color="000000" w:fill="D9E1F2"/>
            <w:noWrap/>
            <w:vAlign w:val="center"/>
            <w:hideMark/>
          </w:tcPr>
          <w:p w14:paraId="52DC440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  <w:tc>
          <w:tcPr>
            <w:tcW w:w="2544" w:type="dxa"/>
            <w:gridSpan w:val="3"/>
            <w:shd w:val="clear" w:color="000000" w:fill="D0CECE"/>
            <w:noWrap/>
            <w:vAlign w:val="center"/>
            <w:hideMark/>
          </w:tcPr>
          <w:p w14:paraId="672A1E7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WT</w:t>
            </w:r>
          </w:p>
        </w:tc>
      </w:tr>
      <w:tr w:rsidR="0044605A" w:rsidRPr="0044605A" w14:paraId="5780B82A" w14:textId="77777777" w:rsidTr="004C7DAA">
        <w:trPr>
          <w:trHeight w:val="255"/>
        </w:trPr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86FF6A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P2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A56A024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Streck</w:t>
            </w:r>
          </w:p>
        </w:tc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84A4A6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7.50</w:t>
            </w:r>
          </w:p>
        </w:tc>
        <w:tc>
          <w:tcPr>
            <w:tcW w:w="501" w:type="dxa"/>
            <w:shd w:val="clear" w:color="000000" w:fill="D9E1F2"/>
            <w:noWrap/>
            <w:vAlign w:val="center"/>
            <w:hideMark/>
          </w:tcPr>
          <w:p w14:paraId="3514927B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0.0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71443C5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0.0</w:t>
            </w:r>
          </w:p>
        </w:tc>
        <w:tc>
          <w:tcPr>
            <w:tcW w:w="508" w:type="dxa"/>
            <w:shd w:val="clear" w:color="000000" w:fill="D9E1F2"/>
            <w:noWrap/>
            <w:vAlign w:val="center"/>
            <w:hideMark/>
          </w:tcPr>
          <w:p w14:paraId="61CBD6A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1,582</w:t>
            </w:r>
          </w:p>
        </w:tc>
        <w:tc>
          <w:tcPr>
            <w:tcW w:w="741" w:type="dxa"/>
            <w:shd w:val="clear" w:color="000000" w:fill="D0CECE"/>
            <w:noWrap/>
            <w:vAlign w:val="center"/>
            <w:hideMark/>
          </w:tcPr>
          <w:p w14:paraId="63F5D69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2</w:t>
            </w:r>
          </w:p>
        </w:tc>
        <w:tc>
          <w:tcPr>
            <w:tcW w:w="794" w:type="dxa"/>
            <w:shd w:val="clear" w:color="000000" w:fill="D9E1F2"/>
            <w:noWrap/>
            <w:vAlign w:val="center"/>
            <w:hideMark/>
          </w:tcPr>
          <w:p w14:paraId="69368BF0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6,637</w:t>
            </w:r>
          </w:p>
        </w:tc>
        <w:tc>
          <w:tcPr>
            <w:tcW w:w="794" w:type="dxa"/>
            <w:shd w:val="clear" w:color="000000" w:fill="D0CECE"/>
            <w:noWrap/>
            <w:vAlign w:val="center"/>
            <w:hideMark/>
          </w:tcPr>
          <w:p w14:paraId="6CA366A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58,403</w:t>
            </w:r>
          </w:p>
        </w:tc>
        <w:tc>
          <w:tcPr>
            <w:tcW w:w="807" w:type="dxa"/>
            <w:shd w:val="clear" w:color="000000" w:fill="D0CECE"/>
            <w:vAlign w:val="center"/>
            <w:hideMark/>
          </w:tcPr>
          <w:p w14:paraId="53A60728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4,510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36D785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E746_A750delELREA</w:t>
            </w:r>
          </w:p>
        </w:tc>
        <w:tc>
          <w:tcPr>
            <w:tcW w:w="810" w:type="dxa"/>
            <w:shd w:val="clear" w:color="000000" w:fill="D9E1F2"/>
            <w:noWrap/>
            <w:vAlign w:val="center"/>
            <w:hideMark/>
          </w:tcPr>
          <w:p w14:paraId="39AEE0F9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7.0%</w:t>
            </w:r>
          </w:p>
        </w:tc>
        <w:tc>
          <w:tcPr>
            <w:tcW w:w="703" w:type="dxa"/>
            <w:shd w:val="clear" w:color="000000" w:fill="D9E1F2"/>
            <w:noWrap/>
            <w:vAlign w:val="center"/>
            <w:hideMark/>
          </w:tcPr>
          <w:p w14:paraId="04F986D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9,656</w:t>
            </w:r>
          </w:p>
        </w:tc>
        <w:tc>
          <w:tcPr>
            <w:tcW w:w="850" w:type="dxa"/>
            <w:shd w:val="clear" w:color="000000" w:fill="D0CECE"/>
            <w:noWrap/>
            <w:vAlign w:val="center"/>
            <w:hideMark/>
          </w:tcPr>
          <w:p w14:paraId="73B71D3A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1.2%</w:t>
            </w:r>
          </w:p>
        </w:tc>
        <w:tc>
          <w:tcPr>
            <w:tcW w:w="993" w:type="dxa"/>
            <w:shd w:val="clear" w:color="000000" w:fill="D0CECE"/>
            <w:noWrap/>
            <w:vAlign w:val="center"/>
            <w:hideMark/>
          </w:tcPr>
          <w:p w14:paraId="52E9379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99,025</w:t>
            </w:r>
          </w:p>
        </w:tc>
        <w:tc>
          <w:tcPr>
            <w:tcW w:w="849" w:type="dxa"/>
            <w:shd w:val="clear" w:color="000000" w:fill="D0CECE"/>
            <w:noWrap/>
            <w:vAlign w:val="center"/>
            <w:hideMark/>
          </w:tcPr>
          <w:p w14:paraId="5805E5D5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,927</w:t>
            </w:r>
          </w:p>
        </w:tc>
        <w:tc>
          <w:tcPr>
            <w:tcW w:w="814" w:type="dxa"/>
            <w:shd w:val="clear" w:color="000000" w:fill="D9E1F2"/>
            <w:noWrap/>
            <w:vAlign w:val="center"/>
            <w:hideMark/>
          </w:tcPr>
          <w:p w14:paraId="754EF7A3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.0%</w:t>
            </w:r>
          </w:p>
        </w:tc>
        <w:tc>
          <w:tcPr>
            <w:tcW w:w="754" w:type="dxa"/>
            <w:shd w:val="clear" w:color="000000" w:fill="D9E1F2"/>
            <w:noWrap/>
            <w:vAlign w:val="center"/>
            <w:hideMark/>
          </w:tcPr>
          <w:p w14:paraId="717F318E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516</w:t>
            </w:r>
          </w:p>
        </w:tc>
        <w:tc>
          <w:tcPr>
            <w:tcW w:w="814" w:type="dxa"/>
            <w:shd w:val="clear" w:color="000000" w:fill="D0CECE"/>
            <w:noWrap/>
            <w:vAlign w:val="center"/>
            <w:hideMark/>
          </w:tcPr>
          <w:p w14:paraId="379D12D7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.9%</w:t>
            </w:r>
          </w:p>
        </w:tc>
        <w:tc>
          <w:tcPr>
            <w:tcW w:w="987" w:type="dxa"/>
            <w:shd w:val="clear" w:color="000000" w:fill="D0CECE"/>
            <w:noWrap/>
            <w:vAlign w:val="center"/>
            <w:hideMark/>
          </w:tcPr>
          <w:p w14:paraId="1FE89E7F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233,077</w:t>
            </w:r>
          </w:p>
        </w:tc>
        <w:tc>
          <w:tcPr>
            <w:tcW w:w="743" w:type="dxa"/>
            <w:shd w:val="clear" w:color="000000" w:fill="D0CECE"/>
            <w:noWrap/>
            <w:vAlign w:val="center"/>
            <w:hideMark/>
          </w:tcPr>
          <w:p w14:paraId="3A152031" w14:textId="77777777" w:rsidR="0044605A" w:rsidRPr="0044605A" w:rsidRDefault="0044605A" w:rsidP="004460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12"/>
                <w:szCs w:val="18"/>
                <w:lang w:val="de-DE"/>
              </w:rPr>
            </w:pPr>
            <w:r w:rsidRPr="0044605A">
              <w:rPr>
                <w:rFonts w:eastAsia="Times New Roman"/>
                <w:sz w:val="12"/>
                <w:szCs w:val="18"/>
                <w:lang w:val="de-DE"/>
              </w:rPr>
              <w:t>3,621</w:t>
            </w:r>
          </w:p>
        </w:tc>
      </w:tr>
    </w:tbl>
    <w:p w14:paraId="10D2FCB3" w14:textId="6BAA9313" w:rsidR="00862A3F" w:rsidRPr="000C1207" w:rsidRDefault="0044605A" w:rsidP="00B76D3F">
      <w:pPr>
        <w:sectPr w:rsidR="00862A3F" w:rsidRPr="000C1207" w:rsidSect="00B278B0">
          <w:footerReference w:type="default" r:id="rId8"/>
          <w:pgSz w:w="16838" w:h="11906" w:orient="landscape"/>
          <w:pgMar w:top="1417" w:right="1417" w:bottom="1417" w:left="1134" w:header="0" w:footer="720" w:gutter="0"/>
          <w:cols w:space="720"/>
          <w:docGrid w:linePitch="326"/>
        </w:sectPr>
      </w:pPr>
      <w:r>
        <w:fldChar w:fldCharType="end"/>
      </w:r>
    </w:p>
    <w:p w14:paraId="25A273A5" w14:textId="390B0D73" w:rsidR="00207E31" w:rsidRPr="00234A7A" w:rsidRDefault="00207E31" w:rsidP="00B76D3F">
      <w:pPr>
        <w:rPr>
          <w:b/>
        </w:rPr>
      </w:pPr>
      <w:bookmarkStart w:id="1" w:name="_1ksv4uv" w:colFirst="0" w:colLast="0"/>
      <w:bookmarkEnd w:id="1"/>
    </w:p>
    <w:sectPr w:rsidR="00207E31" w:rsidRPr="00234A7A" w:rsidSect="002C46C4">
      <w:footerReference w:type="default" r:id="rId9"/>
      <w:pgSz w:w="11906" w:h="16838" w:code="9"/>
      <w:pgMar w:top="1418" w:right="1418" w:bottom="1134" w:left="1418" w:header="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DE4C83" w16cid:durableId="1DF5F7A9"/>
  <w16cid:commentId w16cid:paraId="419840AF" w16cid:durableId="1DF63FCB"/>
  <w16cid:commentId w16cid:paraId="64A0AE50" w16cid:durableId="1DF64076"/>
  <w16cid:commentId w16cid:paraId="661516D8" w16cid:durableId="1DF74723"/>
  <w16cid:commentId w16cid:paraId="406D0A7D" w16cid:durableId="1DF74735"/>
  <w16cid:commentId w16cid:paraId="02EA7EEC" w16cid:durableId="1DF63FCC"/>
  <w16cid:commentId w16cid:paraId="216CC0B0" w16cid:durableId="1DF640D2"/>
  <w16cid:commentId w16cid:paraId="5F7CD6F9" w16cid:durableId="1DF74726"/>
  <w16cid:commentId w16cid:paraId="1C053FC2" w16cid:durableId="1DF8784B"/>
  <w16cid:commentId w16cid:paraId="11C6C9E8" w16cid:durableId="1DF63FCD"/>
  <w16cid:commentId w16cid:paraId="6DC5D0B1" w16cid:durableId="1DF604AE"/>
  <w16cid:commentId w16cid:paraId="4EBCF320" w16cid:durableId="1DF63FD1"/>
  <w16cid:commentId w16cid:paraId="3B19683E" w16cid:durableId="1DF644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EC1EFC" w14:textId="77777777" w:rsidR="00EB64DB" w:rsidRDefault="00EB64DB">
      <w:pPr>
        <w:spacing w:after="0" w:line="240" w:lineRule="auto"/>
      </w:pPr>
      <w:r>
        <w:separator/>
      </w:r>
    </w:p>
  </w:endnote>
  <w:endnote w:type="continuationSeparator" w:id="0">
    <w:p w14:paraId="3B8F908A" w14:textId="77777777" w:rsidR="00EB64DB" w:rsidRDefault="00EB6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9761523"/>
      <w:docPartObj>
        <w:docPartGallery w:val="Page Numbers (Bottom of Page)"/>
        <w:docPartUnique/>
      </w:docPartObj>
    </w:sdtPr>
    <w:sdtEndPr/>
    <w:sdtContent>
      <w:p w14:paraId="23290445" w14:textId="4172851E" w:rsidR="00EB64DB" w:rsidRDefault="00EB64D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7015" w:rsidRPr="00A47015">
          <w:rPr>
            <w:noProof/>
            <w:lang w:val="de-DE"/>
          </w:rPr>
          <w:t>1</w:t>
        </w:r>
        <w:r>
          <w:fldChar w:fldCharType="end"/>
        </w:r>
      </w:p>
    </w:sdtContent>
  </w:sdt>
  <w:p w14:paraId="77957F37" w14:textId="77777777" w:rsidR="00EB64DB" w:rsidRDefault="00EB64DB">
    <w:pPr>
      <w:tabs>
        <w:tab w:val="center" w:pos="4536"/>
        <w:tab w:val="right" w:pos="9072"/>
      </w:tabs>
      <w:spacing w:after="708"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6019878"/>
      <w:docPartObj>
        <w:docPartGallery w:val="Page Numbers (Bottom of Page)"/>
        <w:docPartUnique/>
      </w:docPartObj>
    </w:sdtPr>
    <w:sdtEndPr/>
    <w:sdtContent>
      <w:p w14:paraId="5B63F19B" w14:textId="15B9B455" w:rsidR="00EB64DB" w:rsidRDefault="00EB64D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7015" w:rsidRPr="00A47015">
          <w:rPr>
            <w:noProof/>
            <w:lang w:val="de-DE"/>
          </w:rPr>
          <w:t>2</w:t>
        </w:r>
        <w:r>
          <w:fldChar w:fldCharType="end"/>
        </w:r>
      </w:p>
    </w:sdtContent>
  </w:sdt>
  <w:p w14:paraId="0CA59E80" w14:textId="77777777" w:rsidR="00EB64DB" w:rsidRDefault="00EB64DB">
    <w:pPr>
      <w:tabs>
        <w:tab w:val="center" w:pos="4536"/>
        <w:tab w:val="right" w:pos="9072"/>
      </w:tabs>
      <w:spacing w:after="708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5DE98" w14:textId="77777777" w:rsidR="00EB64DB" w:rsidRDefault="00EB64DB">
      <w:pPr>
        <w:spacing w:after="0" w:line="240" w:lineRule="auto"/>
      </w:pPr>
      <w:r>
        <w:separator/>
      </w:r>
    </w:p>
  </w:footnote>
  <w:footnote w:type="continuationSeparator" w:id="0">
    <w:p w14:paraId="1757C12B" w14:textId="77777777" w:rsidR="00EB64DB" w:rsidRDefault="00EB6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xafvwzj25zwuex0enxw2v15ptdw2xw92sr&quot;&gt;Libraries&lt;record-ids&gt;&lt;item&gt;38&lt;/item&gt;&lt;item&gt;57&lt;/item&gt;&lt;item&gt;64&lt;/item&gt;&lt;item&gt;67&lt;/item&gt;&lt;item&gt;74&lt;/item&gt;&lt;item&gt;80&lt;/item&gt;&lt;item&gt;93&lt;/item&gt;&lt;item&gt;191&lt;/item&gt;&lt;item&gt;315&lt;/item&gt;&lt;item&gt;329&lt;/item&gt;&lt;item&gt;330&lt;/item&gt;&lt;item&gt;331&lt;/item&gt;&lt;item&gt;332&lt;/item&gt;&lt;item&gt;333&lt;/item&gt;&lt;item&gt;336&lt;/item&gt;&lt;item&gt;337&lt;/item&gt;&lt;item&gt;338&lt;/item&gt;&lt;item&gt;339&lt;/item&gt;&lt;item&gt;340&lt;/item&gt;&lt;item&gt;341&lt;/item&gt;&lt;item&gt;342&lt;/item&gt;&lt;item&gt;343&lt;/item&gt;&lt;item&gt;344&lt;/item&gt;&lt;item&gt;347&lt;/item&gt;&lt;item&gt;348&lt;/item&gt;&lt;item&gt;350&lt;/item&gt;&lt;item&gt;351&lt;/item&gt;&lt;item&gt;352&lt;/item&gt;&lt;/record-ids&gt;&lt;/item&gt;&lt;/Libraries&gt;"/>
  </w:docVars>
  <w:rsids>
    <w:rsidRoot w:val="00207E31"/>
    <w:rsid w:val="000019BC"/>
    <w:rsid w:val="00023290"/>
    <w:rsid w:val="00023DF4"/>
    <w:rsid w:val="00026496"/>
    <w:rsid w:val="000346CC"/>
    <w:rsid w:val="00043250"/>
    <w:rsid w:val="000622F9"/>
    <w:rsid w:val="0006715D"/>
    <w:rsid w:val="000839A1"/>
    <w:rsid w:val="00093C47"/>
    <w:rsid w:val="00094E1C"/>
    <w:rsid w:val="000A3061"/>
    <w:rsid w:val="000A4A49"/>
    <w:rsid w:val="000C1207"/>
    <w:rsid w:val="000E1425"/>
    <w:rsid w:val="000E1B33"/>
    <w:rsid w:val="000F6019"/>
    <w:rsid w:val="000F7A88"/>
    <w:rsid w:val="00104C3C"/>
    <w:rsid w:val="00112AFA"/>
    <w:rsid w:val="00121751"/>
    <w:rsid w:val="00127F24"/>
    <w:rsid w:val="00130F16"/>
    <w:rsid w:val="00132085"/>
    <w:rsid w:val="00147EC0"/>
    <w:rsid w:val="00161F96"/>
    <w:rsid w:val="00171949"/>
    <w:rsid w:val="00172BE4"/>
    <w:rsid w:val="0017568E"/>
    <w:rsid w:val="0017617D"/>
    <w:rsid w:val="0017660F"/>
    <w:rsid w:val="00186D7D"/>
    <w:rsid w:val="00192C57"/>
    <w:rsid w:val="001A5511"/>
    <w:rsid w:val="001D152E"/>
    <w:rsid w:val="001E2D0C"/>
    <w:rsid w:val="001E71A4"/>
    <w:rsid w:val="001F3872"/>
    <w:rsid w:val="001F7238"/>
    <w:rsid w:val="00200760"/>
    <w:rsid w:val="00201FB3"/>
    <w:rsid w:val="00205DFA"/>
    <w:rsid w:val="00207C83"/>
    <w:rsid w:val="00207E31"/>
    <w:rsid w:val="00227DA7"/>
    <w:rsid w:val="00230ACD"/>
    <w:rsid w:val="002312CA"/>
    <w:rsid w:val="00234A7A"/>
    <w:rsid w:val="00240B21"/>
    <w:rsid w:val="00252A5A"/>
    <w:rsid w:val="00253F5F"/>
    <w:rsid w:val="00270E1B"/>
    <w:rsid w:val="002821EE"/>
    <w:rsid w:val="0028224E"/>
    <w:rsid w:val="00282D69"/>
    <w:rsid w:val="00286094"/>
    <w:rsid w:val="002944DF"/>
    <w:rsid w:val="002C46C4"/>
    <w:rsid w:val="002D2793"/>
    <w:rsid w:val="002D5923"/>
    <w:rsid w:val="002F7777"/>
    <w:rsid w:val="00306BE8"/>
    <w:rsid w:val="003123F1"/>
    <w:rsid w:val="003228FB"/>
    <w:rsid w:val="003269BB"/>
    <w:rsid w:val="003426AF"/>
    <w:rsid w:val="00347E45"/>
    <w:rsid w:val="003631B1"/>
    <w:rsid w:val="00373B6B"/>
    <w:rsid w:val="00384A78"/>
    <w:rsid w:val="00390AA8"/>
    <w:rsid w:val="00391C05"/>
    <w:rsid w:val="003926F4"/>
    <w:rsid w:val="003C56A9"/>
    <w:rsid w:val="003E7D11"/>
    <w:rsid w:val="0040371C"/>
    <w:rsid w:val="00403D7B"/>
    <w:rsid w:val="00403E5B"/>
    <w:rsid w:val="00411CE2"/>
    <w:rsid w:val="0044605A"/>
    <w:rsid w:val="004609CE"/>
    <w:rsid w:val="00462553"/>
    <w:rsid w:val="00470A48"/>
    <w:rsid w:val="00473718"/>
    <w:rsid w:val="004808A8"/>
    <w:rsid w:val="00493C8A"/>
    <w:rsid w:val="004A2FC5"/>
    <w:rsid w:val="004B15B5"/>
    <w:rsid w:val="004C5B13"/>
    <w:rsid w:val="004C7DAA"/>
    <w:rsid w:val="004F62B4"/>
    <w:rsid w:val="0051187E"/>
    <w:rsid w:val="00527321"/>
    <w:rsid w:val="00533975"/>
    <w:rsid w:val="00537AF4"/>
    <w:rsid w:val="00547C47"/>
    <w:rsid w:val="00550916"/>
    <w:rsid w:val="0057296C"/>
    <w:rsid w:val="005770C6"/>
    <w:rsid w:val="005955D1"/>
    <w:rsid w:val="005C6B7F"/>
    <w:rsid w:val="006160F0"/>
    <w:rsid w:val="0063414A"/>
    <w:rsid w:val="00651024"/>
    <w:rsid w:val="0066786D"/>
    <w:rsid w:val="0069063B"/>
    <w:rsid w:val="006A5881"/>
    <w:rsid w:val="006B25A7"/>
    <w:rsid w:val="006C27FD"/>
    <w:rsid w:val="006D070B"/>
    <w:rsid w:val="006F3F46"/>
    <w:rsid w:val="00743B44"/>
    <w:rsid w:val="00750943"/>
    <w:rsid w:val="007839B4"/>
    <w:rsid w:val="007A699B"/>
    <w:rsid w:val="007C246F"/>
    <w:rsid w:val="007E0B7D"/>
    <w:rsid w:val="007E432D"/>
    <w:rsid w:val="007E5C01"/>
    <w:rsid w:val="007E7A1E"/>
    <w:rsid w:val="007F45D7"/>
    <w:rsid w:val="0080268D"/>
    <w:rsid w:val="00807DFB"/>
    <w:rsid w:val="00811843"/>
    <w:rsid w:val="00816C60"/>
    <w:rsid w:val="00836839"/>
    <w:rsid w:val="008549E9"/>
    <w:rsid w:val="00862A3F"/>
    <w:rsid w:val="00867334"/>
    <w:rsid w:val="00883ACA"/>
    <w:rsid w:val="008A69BB"/>
    <w:rsid w:val="008B530E"/>
    <w:rsid w:val="008C1EDD"/>
    <w:rsid w:val="008E2F65"/>
    <w:rsid w:val="008E6337"/>
    <w:rsid w:val="008F0CF3"/>
    <w:rsid w:val="008F195A"/>
    <w:rsid w:val="008F1FC7"/>
    <w:rsid w:val="008F33E9"/>
    <w:rsid w:val="008F38B9"/>
    <w:rsid w:val="00910AB1"/>
    <w:rsid w:val="00920098"/>
    <w:rsid w:val="00923B81"/>
    <w:rsid w:val="009349C4"/>
    <w:rsid w:val="00955AB2"/>
    <w:rsid w:val="00974B95"/>
    <w:rsid w:val="00984E57"/>
    <w:rsid w:val="00985909"/>
    <w:rsid w:val="009C4F94"/>
    <w:rsid w:val="009D2A45"/>
    <w:rsid w:val="00A2340D"/>
    <w:rsid w:val="00A353A8"/>
    <w:rsid w:val="00A37511"/>
    <w:rsid w:val="00A46ACA"/>
    <w:rsid w:val="00A47015"/>
    <w:rsid w:val="00A62ED5"/>
    <w:rsid w:val="00A637A8"/>
    <w:rsid w:val="00A70A85"/>
    <w:rsid w:val="00A8383C"/>
    <w:rsid w:val="00A9500A"/>
    <w:rsid w:val="00AA6154"/>
    <w:rsid w:val="00AB2146"/>
    <w:rsid w:val="00AE6563"/>
    <w:rsid w:val="00B22597"/>
    <w:rsid w:val="00B270C5"/>
    <w:rsid w:val="00B278B0"/>
    <w:rsid w:val="00B3278E"/>
    <w:rsid w:val="00B35917"/>
    <w:rsid w:val="00B578B7"/>
    <w:rsid w:val="00B613E8"/>
    <w:rsid w:val="00B65608"/>
    <w:rsid w:val="00B66D8E"/>
    <w:rsid w:val="00B73B61"/>
    <w:rsid w:val="00B76D3F"/>
    <w:rsid w:val="00B875AF"/>
    <w:rsid w:val="00B94542"/>
    <w:rsid w:val="00BA0102"/>
    <w:rsid w:val="00BC7B10"/>
    <w:rsid w:val="00BD15C9"/>
    <w:rsid w:val="00BD6435"/>
    <w:rsid w:val="00BF0030"/>
    <w:rsid w:val="00BF5BB1"/>
    <w:rsid w:val="00BF6C41"/>
    <w:rsid w:val="00BF78D5"/>
    <w:rsid w:val="00C02C95"/>
    <w:rsid w:val="00C10E87"/>
    <w:rsid w:val="00C15D96"/>
    <w:rsid w:val="00C32769"/>
    <w:rsid w:val="00C51ECD"/>
    <w:rsid w:val="00C57245"/>
    <w:rsid w:val="00C605D6"/>
    <w:rsid w:val="00C8079D"/>
    <w:rsid w:val="00C8786C"/>
    <w:rsid w:val="00CC337C"/>
    <w:rsid w:val="00CC5405"/>
    <w:rsid w:val="00CD09B7"/>
    <w:rsid w:val="00CF0A3E"/>
    <w:rsid w:val="00D24D11"/>
    <w:rsid w:val="00D261FB"/>
    <w:rsid w:val="00D31B1F"/>
    <w:rsid w:val="00D46792"/>
    <w:rsid w:val="00D53B37"/>
    <w:rsid w:val="00D70FA9"/>
    <w:rsid w:val="00D746EA"/>
    <w:rsid w:val="00DA0DB8"/>
    <w:rsid w:val="00DB1C78"/>
    <w:rsid w:val="00DC124E"/>
    <w:rsid w:val="00DC15ED"/>
    <w:rsid w:val="00DC55BF"/>
    <w:rsid w:val="00DD0A97"/>
    <w:rsid w:val="00DE5056"/>
    <w:rsid w:val="00DF3FE7"/>
    <w:rsid w:val="00DF4B08"/>
    <w:rsid w:val="00E00155"/>
    <w:rsid w:val="00E22C93"/>
    <w:rsid w:val="00E24B47"/>
    <w:rsid w:val="00E268E6"/>
    <w:rsid w:val="00E27A97"/>
    <w:rsid w:val="00E3439C"/>
    <w:rsid w:val="00E35CB3"/>
    <w:rsid w:val="00E36FB6"/>
    <w:rsid w:val="00E57BFF"/>
    <w:rsid w:val="00EB4865"/>
    <w:rsid w:val="00EB63A8"/>
    <w:rsid w:val="00EB64DB"/>
    <w:rsid w:val="00EC5522"/>
    <w:rsid w:val="00ED5C79"/>
    <w:rsid w:val="00EE4E5D"/>
    <w:rsid w:val="00F01970"/>
    <w:rsid w:val="00F05D88"/>
    <w:rsid w:val="00F17D12"/>
    <w:rsid w:val="00F33657"/>
    <w:rsid w:val="00F639A2"/>
    <w:rsid w:val="00F63CD2"/>
    <w:rsid w:val="00F63DF2"/>
    <w:rsid w:val="00F77103"/>
    <w:rsid w:val="00F95F38"/>
    <w:rsid w:val="00FB0AE9"/>
    <w:rsid w:val="00FB288D"/>
    <w:rsid w:val="00FB5CF5"/>
    <w:rsid w:val="00FB7A6C"/>
    <w:rsid w:val="00FC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1"/>
    <o:shapelayout v:ext="edit">
      <o:idmap v:ext="edit" data="1"/>
    </o:shapelayout>
  </w:shapeDefaults>
  <w:decimalSymbol w:val="."/>
  <w:listSeparator w:val=","/>
  <w14:docId w14:val="43D180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9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6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154"/>
  </w:style>
  <w:style w:type="paragraph" w:styleId="Footer">
    <w:name w:val="footer"/>
    <w:basedOn w:val="Normal"/>
    <w:link w:val="FooterChar"/>
    <w:uiPriority w:val="99"/>
    <w:unhideWhenUsed/>
    <w:rsid w:val="00AA6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154"/>
  </w:style>
  <w:style w:type="paragraph" w:styleId="Caption">
    <w:name w:val="caption"/>
    <w:basedOn w:val="Normal"/>
    <w:next w:val="Normal"/>
    <w:uiPriority w:val="35"/>
    <w:unhideWhenUsed/>
    <w:qFormat/>
    <w:rsid w:val="00AA6154"/>
    <w:pPr>
      <w:spacing w:after="200" w:line="240" w:lineRule="auto"/>
    </w:pPr>
    <w:rPr>
      <w:b/>
      <w:iCs/>
      <w:color w:val="auto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A4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6435"/>
  </w:style>
  <w:style w:type="paragraph" w:customStyle="1" w:styleId="EndNoteBibliographyTitle">
    <w:name w:val="EndNote Bibliography Title"/>
    <w:basedOn w:val="Normal"/>
    <w:link w:val="EndNoteBibliographyTitleZchn"/>
    <w:rsid w:val="00743B44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43B44"/>
    <w:rPr>
      <w:noProof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43B44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43B44"/>
    <w:rPr>
      <w:noProof/>
      <w:lang w:val="de-DE"/>
    </w:rPr>
  </w:style>
  <w:style w:type="character" w:styleId="Hyperlink">
    <w:name w:val="Hyperlink"/>
    <w:basedOn w:val="DefaultParagraphFont"/>
    <w:uiPriority w:val="99"/>
    <w:unhideWhenUsed/>
    <w:rsid w:val="00D746E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4"/>
        <w:szCs w:val="24"/>
        <w:lang w:val="en-US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9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6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154"/>
  </w:style>
  <w:style w:type="paragraph" w:styleId="Footer">
    <w:name w:val="footer"/>
    <w:basedOn w:val="Normal"/>
    <w:link w:val="FooterChar"/>
    <w:uiPriority w:val="99"/>
    <w:unhideWhenUsed/>
    <w:rsid w:val="00AA61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154"/>
  </w:style>
  <w:style w:type="paragraph" w:styleId="Caption">
    <w:name w:val="caption"/>
    <w:basedOn w:val="Normal"/>
    <w:next w:val="Normal"/>
    <w:uiPriority w:val="35"/>
    <w:unhideWhenUsed/>
    <w:qFormat/>
    <w:rsid w:val="00AA6154"/>
    <w:pPr>
      <w:spacing w:after="200" w:line="240" w:lineRule="auto"/>
    </w:pPr>
    <w:rPr>
      <w:b/>
      <w:iCs/>
      <w:color w:val="auto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A4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6435"/>
  </w:style>
  <w:style w:type="paragraph" w:customStyle="1" w:styleId="EndNoteBibliographyTitle">
    <w:name w:val="EndNote Bibliography Title"/>
    <w:basedOn w:val="Normal"/>
    <w:link w:val="EndNoteBibliographyTitleZchn"/>
    <w:rsid w:val="00743B44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43B44"/>
    <w:rPr>
      <w:noProof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743B44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743B44"/>
    <w:rPr>
      <w:noProof/>
      <w:lang w:val="de-DE"/>
    </w:rPr>
  </w:style>
  <w:style w:type="character" w:styleId="Hyperlink">
    <w:name w:val="Hyperlink"/>
    <w:basedOn w:val="DefaultParagraphFont"/>
    <w:uiPriority w:val="99"/>
    <w:unhideWhenUsed/>
    <w:rsid w:val="00D746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1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34F17-B421-4D8C-9ADB-34ED860B1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ollbrecht, Claudia</dc:creator>
  <cp:lastModifiedBy>Journal_1</cp:lastModifiedBy>
  <cp:revision>4</cp:revision>
  <cp:lastPrinted>2018-01-05T11:40:00Z</cp:lastPrinted>
  <dcterms:created xsi:type="dcterms:W3CDTF">2018-01-23T08:56:00Z</dcterms:created>
  <dcterms:modified xsi:type="dcterms:W3CDTF">2018-03-15T09:52:00Z</dcterms:modified>
</cp:coreProperties>
</file>